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DD14D" w14:textId="6CA91CD6" w:rsidR="007D2D82" w:rsidRDefault="00B119C2" w:rsidP="00716164">
      <w:pPr>
        <w:jc w:val="left"/>
        <w:rPr>
          <w:rFonts w:ascii="Times New Roman" w:hAnsi="Times New Roman" w:cs="Times New Roman"/>
          <w:sz w:val="24"/>
          <w:szCs w:val="24"/>
        </w:rPr>
      </w:pPr>
      <w:r w:rsidRPr="00B119C2">
        <w:rPr>
          <w:rFonts w:ascii="Times New Roman" w:hAnsi="Times New Roman" w:cs="Times New Roman"/>
          <w:sz w:val="24"/>
          <w:szCs w:val="24"/>
        </w:rPr>
        <w:t>Supplementary Table 1. Comparison of the Kolmogorov-Smirnov statistic among the six models in the training and validation datasets.</w:t>
      </w:r>
    </w:p>
    <w:tbl>
      <w:tblPr>
        <w:tblStyle w:val="a3"/>
        <w:tblW w:w="8312" w:type="dxa"/>
        <w:tblLook w:val="04A0" w:firstRow="1" w:lastRow="0" w:firstColumn="1" w:lastColumn="0" w:noHBand="0" w:noVBand="1"/>
      </w:tblPr>
      <w:tblGrid>
        <w:gridCol w:w="2770"/>
        <w:gridCol w:w="2770"/>
        <w:gridCol w:w="2772"/>
      </w:tblGrid>
      <w:tr w:rsidR="00822CEB" w14:paraId="332C4DA0" w14:textId="77777777" w:rsidTr="00EF7F04">
        <w:trPr>
          <w:trHeight w:val="610"/>
        </w:trPr>
        <w:tc>
          <w:tcPr>
            <w:tcW w:w="2770" w:type="dxa"/>
            <w:vMerge w:val="restart"/>
            <w:tcBorders>
              <w:left w:val="nil"/>
              <w:right w:val="nil"/>
            </w:tcBorders>
          </w:tcPr>
          <w:p w14:paraId="79AC6ECC" w14:textId="594D1539" w:rsidR="00822CEB" w:rsidRPr="00822CEB" w:rsidRDefault="00822CE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55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00AFF4" w14:textId="7C6BA194" w:rsidR="00822CEB" w:rsidRDefault="00822CE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CEB">
              <w:rPr>
                <w:rFonts w:ascii="Times New Roman" w:hAnsi="Times New Roman" w:cs="Times New Roman"/>
                <w:sz w:val="24"/>
                <w:szCs w:val="24"/>
              </w:rPr>
              <w:t>Kolmogorov-Smirnov statistic</w:t>
            </w:r>
          </w:p>
        </w:tc>
      </w:tr>
      <w:tr w:rsidR="00822CEB" w14:paraId="4B73F43C" w14:textId="77777777" w:rsidTr="00EF7F04">
        <w:trPr>
          <w:trHeight w:val="277"/>
        </w:trPr>
        <w:tc>
          <w:tcPr>
            <w:tcW w:w="27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AABB0E" w14:textId="77777777" w:rsidR="00822CEB" w:rsidRDefault="00822CE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0" w:type="dxa"/>
            <w:tcBorders>
              <w:left w:val="nil"/>
              <w:bottom w:val="single" w:sz="4" w:space="0" w:color="auto"/>
              <w:right w:val="nil"/>
            </w:tcBorders>
          </w:tcPr>
          <w:p w14:paraId="41D6F050" w14:textId="5BAFF24B" w:rsidR="00822CEB" w:rsidRDefault="00822CE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t</w:t>
            </w:r>
          </w:p>
        </w:tc>
        <w:tc>
          <w:tcPr>
            <w:tcW w:w="2771" w:type="dxa"/>
            <w:tcBorders>
              <w:left w:val="nil"/>
              <w:bottom w:val="single" w:sz="4" w:space="0" w:color="auto"/>
              <w:right w:val="nil"/>
            </w:tcBorders>
          </w:tcPr>
          <w:p w14:paraId="6DCDF9F0" w14:textId="38A02073" w:rsidR="00822CEB" w:rsidRDefault="00822CE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t</w:t>
            </w:r>
          </w:p>
        </w:tc>
      </w:tr>
      <w:tr w:rsidR="00822CEB" w14:paraId="71466E90" w14:textId="77777777" w:rsidTr="00EF7F04">
        <w:trPr>
          <w:trHeight w:val="610"/>
        </w:trPr>
        <w:tc>
          <w:tcPr>
            <w:tcW w:w="2770" w:type="dxa"/>
            <w:tcBorders>
              <w:left w:val="nil"/>
              <w:right w:val="nil"/>
            </w:tcBorders>
          </w:tcPr>
          <w:p w14:paraId="3A6D82E8" w14:textId="3A9781A0" w:rsidR="00822CEB" w:rsidRDefault="00822CE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ost</w:t>
            </w:r>
          </w:p>
        </w:tc>
        <w:tc>
          <w:tcPr>
            <w:tcW w:w="2770" w:type="dxa"/>
            <w:tcBorders>
              <w:left w:val="nil"/>
              <w:right w:val="nil"/>
            </w:tcBorders>
          </w:tcPr>
          <w:p w14:paraId="1643C158" w14:textId="42017ECE" w:rsidR="00822CEB" w:rsidRDefault="00DD7CA8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2771" w:type="dxa"/>
            <w:tcBorders>
              <w:left w:val="nil"/>
              <w:right w:val="nil"/>
            </w:tcBorders>
          </w:tcPr>
          <w:p w14:paraId="405D1640" w14:textId="78049E5C" w:rsidR="00822CEB" w:rsidRDefault="00DD7CA8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56F4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324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22CEB" w14:paraId="25D24596" w14:textId="77777777" w:rsidTr="00EF7F04">
        <w:trPr>
          <w:trHeight w:val="587"/>
        </w:trPr>
        <w:tc>
          <w:tcPr>
            <w:tcW w:w="2770" w:type="dxa"/>
            <w:tcBorders>
              <w:left w:val="nil"/>
              <w:right w:val="nil"/>
            </w:tcBorders>
          </w:tcPr>
          <w:p w14:paraId="360C78D5" w14:textId="61813318" w:rsidR="00822CEB" w:rsidRDefault="000A27B2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7B2">
              <w:rPr>
                <w:rFonts w:ascii="Times New Roman" w:hAnsi="Times New Roman" w:cs="Times New Roman"/>
                <w:sz w:val="24"/>
                <w:szCs w:val="24"/>
              </w:rPr>
              <w:t>Multilayer Perceptron</w:t>
            </w:r>
          </w:p>
        </w:tc>
        <w:tc>
          <w:tcPr>
            <w:tcW w:w="2770" w:type="dxa"/>
            <w:tcBorders>
              <w:left w:val="nil"/>
              <w:right w:val="nil"/>
            </w:tcBorders>
          </w:tcPr>
          <w:p w14:paraId="17845A39" w14:textId="6F876C88" w:rsidR="00822CEB" w:rsidRDefault="001E6977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2771" w:type="dxa"/>
            <w:tcBorders>
              <w:left w:val="nil"/>
              <w:right w:val="nil"/>
            </w:tcBorders>
          </w:tcPr>
          <w:p w14:paraId="4B860430" w14:textId="3608A60D" w:rsidR="00822CEB" w:rsidRDefault="001E6977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</w:tr>
      <w:tr w:rsidR="00822CEB" w14:paraId="48E4BCBB" w14:textId="77777777" w:rsidTr="00EF7F04">
        <w:trPr>
          <w:trHeight w:val="610"/>
        </w:trPr>
        <w:tc>
          <w:tcPr>
            <w:tcW w:w="2770" w:type="dxa"/>
            <w:tcBorders>
              <w:left w:val="nil"/>
              <w:right w:val="nil"/>
            </w:tcBorders>
          </w:tcPr>
          <w:p w14:paraId="0EC44AA9" w14:textId="7C04B39D" w:rsidR="00822CEB" w:rsidRDefault="000A27B2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7B2">
              <w:rPr>
                <w:rFonts w:ascii="Times New Roman" w:hAnsi="Times New Roman" w:cs="Times New Roman"/>
                <w:sz w:val="24"/>
                <w:szCs w:val="24"/>
              </w:rPr>
              <w:t>K-Nearest Neighbor</w:t>
            </w:r>
          </w:p>
        </w:tc>
        <w:tc>
          <w:tcPr>
            <w:tcW w:w="2770" w:type="dxa"/>
            <w:tcBorders>
              <w:left w:val="nil"/>
              <w:right w:val="nil"/>
            </w:tcBorders>
          </w:tcPr>
          <w:p w14:paraId="1B70ED98" w14:textId="76963D6A" w:rsidR="00822CEB" w:rsidRDefault="0053248C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2771" w:type="dxa"/>
            <w:tcBorders>
              <w:left w:val="nil"/>
              <w:right w:val="nil"/>
            </w:tcBorders>
          </w:tcPr>
          <w:p w14:paraId="56579C89" w14:textId="27A91EB4" w:rsidR="00822CEB" w:rsidRDefault="0053248C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3A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822CEB" w14:paraId="708DC54D" w14:textId="77777777" w:rsidTr="00EF7F04">
        <w:trPr>
          <w:trHeight w:val="587"/>
        </w:trPr>
        <w:tc>
          <w:tcPr>
            <w:tcW w:w="2770" w:type="dxa"/>
            <w:tcBorders>
              <w:left w:val="nil"/>
              <w:right w:val="nil"/>
            </w:tcBorders>
          </w:tcPr>
          <w:p w14:paraId="0A292615" w14:textId="5944397C" w:rsidR="00822CEB" w:rsidRDefault="000A27B2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7B2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2770" w:type="dxa"/>
            <w:tcBorders>
              <w:left w:val="nil"/>
              <w:right w:val="nil"/>
            </w:tcBorders>
          </w:tcPr>
          <w:p w14:paraId="67A6A66E" w14:textId="717FAFE7" w:rsidR="00822CEB" w:rsidRDefault="0053248C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2771" w:type="dxa"/>
            <w:tcBorders>
              <w:left w:val="nil"/>
              <w:right w:val="nil"/>
            </w:tcBorders>
          </w:tcPr>
          <w:p w14:paraId="7F4BA9A4" w14:textId="4174EDA0" w:rsidR="00822CEB" w:rsidRDefault="0053248C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3A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22CEB" w14:paraId="439030A1" w14:textId="77777777" w:rsidTr="00EF7F04">
        <w:trPr>
          <w:trHeight w:val="610"/>
        </w:trPr>
        <w:tc>
          <w:tcPr>
            <w:tcW w:w="2770" w:type="dxa"/>
            <w:tcBorders>
              <w:left w:val="nil"/>
              <w:right w:val="nil"/>
            </w:tcBorders>
          </w:tcPr>
          <w:p w14:paraId="09D7066C" w14:textId="0DC09C91" w:rsidR="00822CEB" w:rsidRDefault="00351F2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51F2B">
              <w:rPr>
                <w:rFonts w:ascii="Times New Roman" w:hAnsi="Times New Roman" w:cs="Times New Roman"/>
                <w:sz w:val="24"/>
                <w:szCs w:val="24"/>
              </w:rPr>
              <w:t>ogistic regression</w:t>
            </w:r>
          </w:p>
        </w:tc>
        <w:tc>
          <w:tcPr>
            <w:tcW w:w="2770" w:type="dxa"/>
            <w:tcBorders>
              <w:left w:val="nil"/>
              <w:right w:val="nil"/>
            </w:tcBorders>
          </w:tcPr>
          <w:p w14:paraId="191E22FF" w14:textId="1B6B57C8" w:rsidR="00822CEB" w:rsidRDefault="00C42CEF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  <w:tc>
          <w:tcPr>
            <w:tcW w:w="2771" w:type="dxa"/>
            <w:tcBorders>
              <w:left w:val="nil"/>
              <w:right w:val="nil"/>
            </w:tcBorders>
          </w:tcPr>
          <w:p w14:paraId="3431483C" w14:textId="50A67F5A" w:rsidR="00822CEB" w:rsidRDefault="00C42CEF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</w:tr>
      <w:tr w:rsidR="00822CEB" w14:paraId="29DDDD8F" w14:textId="77777777" w:rsidTr="00EF7F04">
        <w:trPr>
          <w:trHeight w:val="587"/>
        </w:trPr>
        <w:tc>
          <w:tcPr>
            <w:tcW w:w="2770" w:type="dxa"/>
            <w:tcBorders>
              <w:left w:val="nil"/>
              <w:right w:val="nil"/>
            </w:tcBorders>
          </w:tcPr>
          <w:p w14:paraId="0DA67352" w14:textId="37E7D895" w:rsidR="00822CEB" w:rsidRDefault="00351F2B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F2B">
              <w:rPr>
                <w:rFonts w:ascii="Times New Roman" w:hAnsi="Times New Roman" w:cs="Times New Roman"/>
                <w:sz w:val="24"/>
                <w:szCs w:val="24"/>
              </w:rPr>
              <w:t>AJCC staging</w:t>
            </w:r>
          </w:p>
        </w:tc>
        <w:tc>
          <w:tcPr>
            <w:tcW w:w="2770" w:type="dxa"/>
            <w:tcBorders>
              <w:left w:val="nil"/>
              <w:right w:val="nil"/>
            </w:tcBorders>
          </w:tcPr>
          <w:p w14:paraId="45A2DAAB" w14:textId="56D4B47E" w:rsidR="00822CEB" w:rsidRDefault="000A2C60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  <w:tc>
          <w:tcPr>
            <w:tcW w:w="2771" w:type="dxa"/>
            <w:tcBorders>
              <w:left w:val="nil"/>
              <w:right w:val="nil"/>
            </w:tcBorders>
          </w:tcPr>
          <w:p w14:paraId="13ABAFB6" w14:textId="4ED7109D" w:rsidR="00822CEB" w:rsidRDefault="000A2C60" w:rsidP="00240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</w:tr>
    </w:tbl>
    <w:p w14:paraId="388C4A0B" w14:textId="77777777" w:rsidR="00B119C2" w:rsidRDefault="00B119C2" w:rsidP="0071616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2CB7A0" w14:textId="77777777" w:rsidR="001F5BED" w:rsidRPr="00B119C2" w:rsidRDefault="001F5BED" w:rsidP="0071616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F5BED" w:rsidRPr="00B11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5D92E" w14:textId="77777777" w:rsidR="0002701B" w:rsidRDefault="0002701B" w:rsidP="002F3A9E">
      <w:r>
        <w:separator/>
      </w:r>
    </w:p>
  </w:endnote>
  <w:endnote w:type="continuationSeparator" w:id="0">
    <w:p w14:paraId="508FDB55" w14:textId="77777777" w:rsidR="0002701B" w:rsidRDefault="0002701B" w:rsidP="002F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AD824" w14:textId="77777777" w:rsidR="0002701B" w:rsidRDefault="0002701B" w:rsidP="002F3A9E">
      <w:r>
        <w:separator/>
      </w:r>
    </w:p>
  </w:footnote>
  <w:footnote w:type="continuationSeparator" w:id="0">
    <w:p w14:paraId="5C0203C0" w14:textId="77777777" w:rsidR="0002701B" w:rsidRDefault="0002701B" w:rsidP="002F3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24A"/>
    <w:rsid w:val="00020695"/>
    <w:rsid w:val="0002701B"/>
    <w:rsid w:val="000A27B2"/>
    <w:rsid w:val="000A2A3B"/>
    <w:rsid w:val="000A2C60"/>
    <w:rsid w:val="0012624A"/>
    <w:rsid w:val="001E6977"/>
    <w:rsid w:val="001F5BED"/>
    <w:rsid w:val="002400AF"/>
    <w:rsid w:val="002F3A9E"/>
    <w:rsid w:val="00351F2B"/>
    <w:rsid w:val="0053248C"/>
    <w:rsid w:val="00673E7C"/>
    <w:rsid w:val="00716164"/>
    <w:rsid w:val="007D2D82"/>
    <w:rsid w:val="00822CEB"/>
    <w:rsid w:val="008A7284"/>
    <w:rsid w:val="00A56F4E"/>
    <w:rsid w:val="00B119C2"/>
    <w:rsid w:val="00C42CEF"/>
    <w:rsid w:val="00DD7CA8"/>
    <w:rsid w:val="00EF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6E026"/>
  <w15:chartTrackingRefBased/>
  <w15:docId w15:val="{A4FA44C9-D4FB-4903-B759-10C19104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2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3A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3A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3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3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24307</dc:creator>
  <cp:keywords/>
  <dc:description/>
  <cp:lastModifiedBy>KM24307</cp:lastModifiedBy>
  <cp:revision>19</cp:revision>
  <dcterms:created xsi:type="dcterms:W3CDTF">2024-12-29T09:32:00Z</dcterms:created>
  <dcterms:modified xsi:type="dcterms:W3CDTF">2024-12-29T17:24:00Z</dcterms:modified>
</cp:coreProperties>
</file>